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14B8" w14:textId="78C4A7BB" w:rsidR="009534EC" w:rsidRDefault="00BB3CD5" w:rsidP="00BB3CD5">
      <w:pPr>
        <w:pStyle w:val="Heading2"/>
        <w:jc w:val="center"/>
      </w:pPr>
      <w:r w:rsidRPr="001549D3">
        <w:t>Supplementary Material</w:t>
      </w:r>
    </w:p>
    <w:p w14:paraId="2B63BB8D" w14:textId="5C17E3D9" w:rsidR="00BB3CD5" w:rsidRDefault="00BB3CD5" w:rsidP="00BB3CD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1E6C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5D9822FD" w14:textId="5D9BE08E" w:rsidR="000F028F" w:rsidRDefault="000F028F" w:rsidP="000F028F">
      <w:pPr>
        <w:rPr>
          <w:rFonts w:ascii="Times New Roman" w:hAnsi="Times New Roman" w:cs="Times New Roman"/>
          <w:bCs/>
          <w:sz w:val="24"/>
          <w:szCs w:val="24"/>
        </w:rPr>
      </w:pPr>
      <w:r w:rsidRPr="002A1E6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2A1E6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A1E6C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2A1E6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8525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2A1E6C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A1E6C">
        <w:rPr>
          <w:rFonts w:ascii="Times New Roman" w:hAnsi="Times New Roman" w:cs="Times New Roman"/>
          <w:b/>
          <w:sz w:val="24"/>
          <w:szCs w:val="24"/>
        </w:rPr>
        <w:t>.</w:t>
      </w:r>
      <w:r w:rsidRPr="002A1E6C"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Differential gene GO enrichment map</w:t>
      </w:r>
    </w:p>
    <w:p w14:paraId="32D0ECA3" w14:textId="0A788FE8" w:rsidR="000F028F" w:rsidRDefault="000F028F" w:rsidP="000F028F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2. </w:t>
      </w:r>
      <w:r w:rsidRPr="00382BA5">
        <w:rPr>
          <w:rFonts w:ascii="Times New Roman" w:hAnsi="Times New Roman" w:cs="Times New Roman"/>
          <w:bCs/>
          <w:color w:val="FF0000"/>
          <w:sz w:val="24"/>
          <w:szCs w:val="24"/>
        </w:rPr>
        <w:t>qRT-PCR validation of random DEGs</w:t>
      </w:r>
    </w:p>
    <w:p w14:paraId="38DFD151" w14:textId="70A924DE" w:rsidR="000F028F" w:rsidRDefault="000F028F" w:rsidP="000F028F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Table </w:t>
      </w:r>
      <w:r w:rsidR="009519B1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382BA5">
        <w:rPr>
          <w:rFonts w:ascii="Times New Roman" w:hAnsi="Times New Roman" w:cs="Times New Roman"/>
          <w:bCs/>
          <w:color w:val="FF0000"/>
          <w:sz w:val="24"/>
          <w:szCs w:val="24"/>
        </w:rPr>
        <w:t>List of primers used for qRT-PCR</w:t>
      </w:r>
    </w:p>
    <w:p w14:paraId="1B8CE1F6" w14:textId="4A6CB600" w:rsidR="000F028F" w:rsidRPr="000F028F" w:rsidRDefault="000F028F" w:rsidP="000F028F">
      <w:pPr>
        <w:rPr>
          <w:rFonts w:ascii="Times New Roman" w:hAnsi="Times New Roman" w:cs="Times New Roman"/>
          <w:sz w:val="24"/>
          <w:szCs w:val="24"/>
        </w:rPr>
      </w:pPr>
      <w:r w:rsidRPr="002A1E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A1E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A1E6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significant differences in lipid</w:t>
      </w:r>
      <w:r w:rsidR="009519B1">
        <w:rPr>
          <w:rFonts w:ascii="Times New Roman" w:hAnsi="Times New Roman" w:cs="Times New Roman"/>
          <w:bCs/>
          <w:sz w:val="24"/>
          <w:szCs w:val="24"/>
        </w:rPr>
        <w:t xml:space="preserve"> i</w:t>
      </w:r>
      <w:r w:rsidRPr="002A1E6C">
        <w:rPr>
          <w:rFonts w:ascii="Times New Roman" w:hAnsi="Times New Roman" w:cs="Times New Roman"/>
          <w:bCs/>
          <w:sz w:val="24"/>
          <w:szCs w:val="24"/>
        </w:rPr>
        <w:t>on</w:t>
      </w:r>
      <w:r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Pr="002A1E6C">
        <w:rPr>
          <w:rFonts w:ascii="Times New Roman" w:hAnsi="Times New Roman" w:cs="Times New Roman"/>
          <w:bCs/>
          <w:sz w:val="24"/>
          <w:szCs w:val="24"/>
        </w:rPr>
        <w:t>the two mutants</w:t>
      </w:r>
    </w:p>
    <w:p w14:paraId="5EBFB781" w14:textId="68430D4C" w:rsidR="00BB3CD5" w:rsidRDefault="00BB3CD5" w:rsidP="00BB3CD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F970BA" wp14:editId="226A0FB7">
            <wp:extent cx="5274310" cy="41103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2F0C5" w14:textId="4D136E47" w:rsidR="00FD4009" w:rsidRDefault="002A1E6C" w:rsidP="00FD4009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A1E6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8525B">
        <w:rPr>
          <w:rFonts w:ascii="Times New Roman" w:hAnsi="Times New Roman" w:cs="Times New Roman"/>
          <w:b/>
          <w:sz w:val="24"/>
          <w:szCs w:val="24"/>
        </w:rPr>
        <w:t>1</w:t>
      </w:r>
      <w:r w:rsidRPr="002A1E6C">
        <w:rPr>
          <w:rFonts w:ascii="Times New Roman" w:hAnsi="Times New Roman" w:cs="Times New Roman"/>
          <w:b/>
          <w:sz w:val="24"/>
          <w:szCs w:val="24"/>
        </w:rPr>
        <w:t>.</w:t>
      </w:r>
      <w:r w:rsidRPr="002A1E6C"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Differential gene GO enrichment map</w:t>
      </w:r>
    </w:p>
    <w:p w14:paraId="67F13738" w14:textId="5B943A38" w:rsidR="00FD4009" w:rsidRPr="00FD4009" w:rsidRDefault="006A75CE" w:rsidP="00FD4009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00504B" wp14:editId="3C03141A">
            <wp:extent cx="5274310" cy="3683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009" w:rsidRPr="00FD40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4009"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2. </w:t>
      </w:r>
      <w:r w:rsidR="00FD4009" w:rsidRPr="00382BA5">
        <w:rPr>
          <w:rFonts w:ascii="Times New Roman" w:hAnsi="Times New Roman" w:cs="Times New Roman"/>
          <w:bCs/>
          <w:color w:val="FF0000"/>
          <w:sz w:val="24"/>
          <w:szCs w:val="24"/>
        </w:rPr>
        <w:t>qRT-PCR validation of random DEGs</w:t>
      </w:r>
    </w:p>
    <w:p w14:paraId="55BC1DB3" w14:textId="77777777" w:rsidR="00FD4009" w:rsidRDefault="00FD4009" w:rsidP="00FD400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2CA0F3" w14:textId="77777777" w:rsidR="00FD4009" w:rsidRDefault="00FD4009" w:rsidP="00FD400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CBEC04" w14:textId="77777777" w:rsidR="00FD4009" w:rsidRDefault="00FD4009" w:rsidP="00FD400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6A8AE0" w14:textId="24018501" w:rsidR="00FD4009" w:rsidRDefault="00FD4009" w:rsidP="00FD4009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Table </w:t>
      </w:r>
      <w:r w:rsidR="00C8525B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382BA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382BA5">
        <w:rPr>
          <w:rFonts w:ascii="Times New Roman" w:hAnsi="Times New Roman" w:cs="Times New Roman"/>
          <w:bCs/>
          <w:color w:val="FF0000"/>
          <w:sz w:val="24"/>
          <w:szCs w:val="24"/>
        </w:rPr>
        <w:t>List of primers used for qRT-PCR</w:t>
      </w:r>
    </w:p>
    <w:tbl>
      <w:tblPr>
        <w:tblW w:w="9537" w:type="dxa"/>
        <w:jc w:val="center"/>
        <w:tblLook w:val="04A0" w:firstRow="1" w:lastRow="0" w:firstColumn="1" w:lastColumn="0" w:noHBand="0" w:noVBand="1"/>
      </w:tblPr>
      <w:tblGrid>
        <w:gridCol w:w="2592"/>
        <w:gridCol w:w="3500"/>
        <w:gridCol w:w="3445"/>
      </w:tblGrid>
      <w:tr w:rsidR="00257062" w14:paraId="1A0D6B5C" w14:textId="77777777" w:rsidTr="00257062">
        <w:trPr>
          <w:trHeight w:val="330"/>
          <w:jc w:val="center"/>
        </w:trPr>
        <w:tc>
          <w:tcPr>
            <w:tcW w:w="2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E9A72A" w14:textId="77777777" w:rsidR="00257062" w:rsidRDefault="002570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C53B" w14:textId="77777777" w:rsidR="00257062" w:rsidRDefault="002570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ense</w:t>
            </w:r>
          </w:p>
        </w:tc>
        <w:tc>
          <w:tcPr>
            <w:tcW w:w="3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5381" w14:textId="77777777" w:rsidR="00257062" w:rsidRDefault="002570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ntisense</w:t>
            </w:r>
          </w:p>
        </w:tc>
      </w:tr>
      <w:tr w:rsidR="00257062" w14:paraId="2EC5D44B" w14:textId="77777777" w:rsidTr="00257062">
        <w:trPr>
          <w:trHeight w:val="315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66B1" w14:textId="77777777" w:rsidR="00257062" w:rsidRDefault="0025706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6B03G00045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459B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CGTGAAGGTGATTGAC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2B8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TGGCACTGAGGTTCTTG</w:t>
            </w:r>
          </w:p>
        </w:tc>
      </w:tr>
      <w:tr w:rsidR="00257062" w14:paraId="2936B605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49B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1D03G00416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375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AGCATCATACTCAGCACT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81A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TTGTAGCCACGGTTCAG</w:t>
            </w:r>
          </w:p>
        </w:tc>
      </w:tr>
      <w:tr w:rsidR="00257062" w14:paraId="3D62E876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69D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1A03G07123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2BC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AGCAAGAATACCGTCAG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5E00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GGAGCGTGGATAAGGAA</w:t>
            </w:r>
          </w:p>
        </w:tc>
      </w:tr>
      <w:tr w:rsidR="00257062" w14:paraId="0D70331A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521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3D03G05712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9CC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GGAGGAGGAATGCGTA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389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ACTGCTGTGGTGATGTT</w:t>
            </w:r>
          </w:p>
        </w:tc>
      </w:tr>
      <w:tr w:rsidR="00257062" w14:paraId="5AB201B7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83D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4B03G0111500L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40D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CTCTCCTAATACCGCAACC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309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GCTGGAACCCGTGAACTG</w:t>
            </w:r>
          </w:p>
        </w:tc>
      </w:tr>
      <w:tr w:rsidR="00257062" w14:paraId="58E47A19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453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1D03G03739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51A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GCATACGGTTCTTGGT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783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CTCCTTCTCCTTGTTCAG</w:t>
            </w:r>
          </w:p>
        </w:tc>
      </w:tr>
      <w:tr w:rsidR="00257062" w14:paraId="38087996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054C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3B03G0037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3E2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AGACGGAAGGTGCTGAC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5AE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TGGACAACATCGCTACATAGT</w:t>
            </w:r>
          </w:p>
        </w:tc>
      </w:tr>
      <w:tr w:rsidR="00257062" w14:paraId="41AC0BB3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F42" w14:textId="77777777" w:rsid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TraesCS4B03G00195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08F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TCTTCCTCCTCCGTCTC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FA9" w14:textId="77777777" w:rsidR="00257062" w:rsidRDefault="0025706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CTTCTTCTCTGGCTCTG</w:t>
            </w:r>
          </w:p>
        </w:tc>
      </w:tr>
      <w:tr w:rsidR="00257062" w14:paraId="2D796987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9BB0" w14:textId="77777777" w:rsidR="00257062" w:rsidRP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  <w:t>TraesCS1D03G0374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142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CTCCACCACACTCAGTTC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BCB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CTTCACATATTGCCTTCACA</w:t>
            </w:r>
          </w:p>
        </w:tc>
      </w:tr>
      <w:tr w:rsidR="00257062" w14:paraId="3C6C6813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2069" w14:textId="77777777" w:rsidR="00257062" w:rsidRP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  <w:t>TraesCS3B03G00176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0BF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GAGGACTATGTAGCGATGT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67E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GGTCTTGATGAGCGTGATA</w:t>
            </w:r>
          </w:p>
        </w:tc>
      </w:tr>
      <w:tr w:rsidR="00257062" w14:paraId="463A0117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4C0" w14:textId="77777777" w:rsidR="00257062" w:rsidRP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  <w:t>TraesCS4A03G108700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70A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CTGAGCACAAGGACTATGG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ACD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TAACGATAACGACGCAATTC</w:t>
            </w:r>
          </w:p>
        </w:tc>
      </w:tr>
      <w:tr w:rsidR="00257062" w14:paraId="6269D724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A84C" w14:textId="77777777" w:rsidR="00257062" w:rsidRP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  <w:t>TraesCSU03G0103800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664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GCAAGCACATCTCGGTAG</w:t>
            </w:r>
          </w:p>
        </w:tc>
        <w:tc>
          <w:tcPr>
            <w:tcW w:w="3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872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AGGAAGGAAGGACACATACT</w:t>
            </w:r>
          </w:p>
        </w:tc>
      </w:tr>
      <w:tr w:rsidR="00257062" w14:paraId="24606182" w14:textId="77777777" w:rsidTr="00257062">
        <w:trPr>
          <w:trHeight w:val="300"/>
          <w:jc w:val="center"/>
        </w:trPr>
        <w:tc>
          <w:tcPr>
            <w:tcW w:w="2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7618" w14:textId="77777777" w:rsidR="00257062" w:rsidRPr="00257062" w:rsidRDefault="00257062">
            <w:pPr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i/>
                <w:iCs/>
                <w:color w:val="FF0000"/>
                <w:sz w:val="22"/>
              </w:rPr>
              <w:t>TraesCS3B03G010270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2D6A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CGTAGTGAAGCGTGAAGAT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2C46" w14:textId="77777777" w:rsidR="00257062" w:rsidRPr="00257062" w:rsidRDefault="00257062">
            <w:pPr>
              <w:rPr>
                <w:rFonts w:ascii="Times New Roman" w:eastAsia="DengXian" w:hAnsi="Times New Roman" w:cs="Times New Roman"/>
                <w:color w:val="FF0000"/>
                <w:sz w:val="22"/>
              </w:rPr>
            </w:pPr>
            <w:r w:rsidRPr="00257062">
              <w:rPr>
                <w:rFonts w:ascii="Times New Roman" w:eastAsia="DengXian" w:hAnsi="Times New Roman" w:cs="Times New Roman"/>
                <w:color w:val="FF0000"/>
                <w:sz w:val="22"/>
              </w:rPr>
              <w:t>CCAAGTAGCAGGCAAGTC</w:t>
            </w:r>
          </w:p>
        </w:tc>
      </w:tr>
    </w:tbl>
    <w:p w14:paraId="719B3E10" w14:textId="77777777" w:rsidR="002A1E6C" w:rsidRPr="002A1E6C" w:rsidRDefault="002A1E6C" w:rsidP="002A1E6C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F620E0C" w14:textId="3156B036" w:rsidR="002A1E6C" w:rsidRPr="00BB3CD5" w:rsidRDefault="002A1E6C" w:rsidP="002A1E6C">
      <w:pPr>
        <w:jc w:val="center"/>
        <w:rPr>
          <w:rFonts w:ascii="Times New Roman" w:hAnsi="Times New Roman" w:cs="Times New Roman"/>
          <w:sz w:val="24"/>
          <w:szCs w:val="24"/>
        </w:rPr>
      </w:pPr>
      <w:r w:rsidRPr="002A1E6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A1E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4009">
        <w:rPr>
          <w:rFonts w:ascii="Times New Roman" w:hAnsi="Times New Roman" w:cs="Times New Roman"/>
          <w:b/>
          <w:sz w:val="24"/>
          <w:szCs w:val="24"/>
        </w:rPr>
        <w:t>2</w:t>
      </w:r>
      <w:r w:rsidRPr="002A1E6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E6C">
        <w:rPr>
          <w:rFonts w:ascii="Times New Roman" w:hAnsi="Times New Roman" w:cs="Times New Roman"/>
          <w:bCs/>
          <w:sz w:val="24"/>
          <w:szCs w:val="24"/>
        </w:rPr>
        <w:t>significant differences in lipid</w:t>
      </w:r>
      <w:r w:rsidR="00E57BBB">
        <w:rPr>
          <w:rFonts w:ascii="Times New Roman" w:hAnsi="Times New Roman" w:cs="Times New Roman"/>
          <w:bCs/>
          <w:sz w:val="24"/>
          <w:szCs w:val="24"/>
        </w:rPr>
        <w:t xml:space="preserve"> i</w:t>
      </w:r>
      <w:r w:rsidRPr="002A1E6C">
        <w:rPr>
          <w:rFonts w:ascii="Times New Roman" w:hAnsi="Times New Roman" w:cs="Times New Roman"/>
          <w:bCs/>
          <w:sz w:val="24"/>
          <w:szCs w:val="24"/>
        </w:rPr>
        <w:t>on</w:t>
      </w:r>
      <w:r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Pr="002A1E6C">
        <w:rPr>
          <w:rFonts w:ascii="Times New Roman" w:hAnsi="Times New Roman" w:cs="Times New Roman"/>
          <w:bCs/>
          <w:sz w:val="24"/>
          <w:szCs w:val="24"/>
        </w:rPr>
        <w:t>the two mutants</w:t>
      </w:r>
    </w:p>
    <w:tbl>
      <w:tblPr>
        <w:tblW w:w="10501" w:type="dxa"/>
        <w:tblInd w:w="-1094" w:type="dxa"/>
        <w:tblLook w:val="04A0" w:firstRow="1" w:lastRow="0" w:firstColumn="1" w:lastColumn="0" w:noHBand="0" w:noVBand="1"/>
      </w:tblPr>
      <w:tblGrid>
        <w:gridCol w:w="974"/>
        <w:gridCol w:w="2822"/>
        <w:gridCol w:w="1343"/>
        <w:gridCol w:w="1041"/>
        <w:gridCol w:w="832"/>
        <w:gridCol w:w="832"/>
        <w:gridCol w:w="1793"/>
        <w:gridCol w:w="864"/>
      </w:tblGrid>
      <w:tr w:rsidR="00BB3CD5" w:rsidRPr="00BB3CD5" w14:paraId="5068250B" w14:textId="77777777" w:rsidTr="00BB3CD5">
        <w:trPr>
          <w:trHeight w:hRule="exact" w:val="301"/>
        </w:trPr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81E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50A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idIon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755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onFormula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F79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mz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BD1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-(min)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0CA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085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</w:t>
            </w: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xless/waxy</w:t>
            </w: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72E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BB3CD5" w:rsidRPr="00BB3CD5" w14:paraId="1EBC0353" w14:textId="77777777" w:rsidTr="00BB3CD5">
        <w:trPr>
          <w:trHeight w:hRule="exact" w:val="301"/>
        </w:trPr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D0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A0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1_22:0)+H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9 C50 O2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57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1.764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F9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557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BE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54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5E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E-06</w:t>
            </w:r>
          </w:p>
        </w:tc>
      </w:tr>
      <w:tr w:rsidR="00BB3CD5" w:rsidRPr="00BB3CD5" w14:paraId="7080B6A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0E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94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1_20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11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5 C48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9C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7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E2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6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6C3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F1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28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E-09</w:t>
            </w:r>
          </w:p>
        </w:tc>
      </w:tr>
      <w:tr w:rsidR="00BB3CD5" w:rsidRPr="00BB3CD5" w14:paraId="7E05798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56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10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0_21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C4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3 C49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5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3.7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F5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A2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2A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F4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E-06</w:t>
            </w:r>
          </w:p>
        </w:tc>
      </w:tr>
      <w:tr w:rsidR="00BB3CD5" w:rsidRPr="00BB3CD5" w14:paraId="6925DAF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C0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B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1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4E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1 C46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A5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5.7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5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4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675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8B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80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9E-07</w:t>
            </w:r>
          </w:p>
        </w:tc>
      </w:tr>
      <w:tr w:rsidR="00BB3CD5" w:rsidRPr="00BB3CD5" w14:paraId="34D7C30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8F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614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6:0_21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CB5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89 C47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3C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5.6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523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29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5E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8D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06</w:t>
            </w:r>
          </w:p>
        </w:tc>
      </w:tr>
      <w:tr w:rsidR="00BB3CD5" w:rsidRPr="00BB3CD5" w14:paraId="4C543BD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C0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C4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1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21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87 C44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73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7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6A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2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D9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75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BD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</w:tr>
      <w:tr w:rsidR="00BB3CD5" w:rsidRPr="00BB3CD5" w14:paraId="629DA51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74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535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8:1_14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CE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83 C42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82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9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F3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DD2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EF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7E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05</w:t>
            </w:r>
          </w:p>
        </w:tc>
      </w:tr>
      <w:tr w:rsidR="00BB3CD5" w:rsidRPr="00BB3CD5" w14:paraId="5434F33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E5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71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24:0_14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8A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75 C38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1CE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3.5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2ED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B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F4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D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E-07</w:t>
            </w:r>
          </w:p>
        </w:tc>
      </w:tr>
      <w:tr w:rsidR="00BB3CD5" w:rsidRPr="00BB3CD5" w14:paraId="609BD32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66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F31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5:1_22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1E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73 C37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6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9.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C2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63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52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03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</w:tr>
      <w:tr w:rsidR="00BB3CD5" w:rsidRPr="00BB3CD5" w14:paraId="0431988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5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60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5:1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90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5 C33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6E9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4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A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EF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E0E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6C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E-04</w:t>
            </w:r>
          </w:p>
        </w:tc>
      </w:tr>
      <w:tr w:rsidR="00BB3CD5" w:rsidRPr="00BB3CD5" w14:paraId="68400DD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09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B8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3:0_20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6D5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3 C33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AC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1.4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E62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3F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1A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16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3E-06</w:t>
            </w:r>
          </w:p>
        </w:tc>
      </w:tr>
      <w:tr w:rsidR="00BB3CD5" w:rsidRPr="00BB3CD5" w14:paraId="2D5EB49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6C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FD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6:0_17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41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1 C33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AD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9.4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7AC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FD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877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0D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E-05</w:t>
            </w:r>
          </w:p>
        </w:tc>
      </w:tr>
      <w:tr w:rsidR="00BB3CD5" w:rsidRPr="00BB3CD5" w14:paraId="3B10033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FD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7D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3:0_19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5E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1 C32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81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7.4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D1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D0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94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2F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04</w:t>
            </w:r>
          </w:p>
        </w:tc>
      </w:tr>
      <w:tr w:rsidR="00BB3CD5" w:rsidRPr="00BB3CD5" w14:paraId="2AAE0A7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6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AA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9:1_12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F4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1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22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5.4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7B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BA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C4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73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E-04</w:t>
            </w:r>
          </w:p>
        </w:tc>
      </w:tr>
      <w:tr w:rsidR="00BB3CD5" w:rsidRPr="00BB3CD5" w14:paraId="0C2A59D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9E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BD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2:0_19:3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8C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0 C31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3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8.4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FF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68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2CD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B7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E-05</w:t>
            </w:r>
          </w:p>
        </w:tc>
      </w:tr>
      <w:tr w:rsidR="00BB3CD5" w:rsidRPr="00BB3CD5" w14:paraId="41F716D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430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87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2:0_19:3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E3C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0 C31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1D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8.4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30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34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B8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06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E-07</w:t>
            </w:r>
          </w:p>
        </w:tc>
      </w:tr>
      <w:tr w:rsidR="00BB3CD5" w:rsidRPr="00BB3CD5" w14:paraId="6E4F778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291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D2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7:1_14:2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7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60 C31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F7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8.4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D4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09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AC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0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E-05</w:t>
            </w:r>
          </w:p>
        </w:tc>
      </w:tr>
      <w:tr w:rsidR="00BB3CD5" w:rsidRPr="00BB3CD5" w14:paraId="492A829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977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D7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5:0_16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93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9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B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3.4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78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ABC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2E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FE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06</w:t>
            </w:r>
          </w:p>
        </w:tc>
      </w:tr>
      <w:tr w:rsidR="00BB3CD5" w:rsidRPr="00BB3CD5" w14:paraId="3A8F285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912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A5D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6:0_15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0F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9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79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3.4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81C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C4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7D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23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</w:tr>
      <w:tr w:rsidR="00BB3CD5" w:rsidRPr="00BB3CD5" w14:paraId="43E2E32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41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E3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3:0_18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45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9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94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3.4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BD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F8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B5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76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E-04</w:t>
            </w:r>
          </w:p>
        </w:tc>
      </w:tr>
      <w:tr w:rsidR="00BB3CD5" w:rsidRPr="00BB3CD5" w14:paraId="0EEDA88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E2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CF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2:0_19:4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7FD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8 C31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DF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.4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788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F1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07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6A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5</w:t>
            </w:r>
          </w:p>
        </w:tc>
      </w:tr>
      <w:tr w:rsidR="00BB3CD5" w:rsidRPr="00BB3CD5" w14:paraId="59B4BB3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93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266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5:1_16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44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7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0D7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.4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1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9C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3C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BE4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E-06</w:t>
            </w:r>
          </w:p>
        </w:tc>
      </w:tr>
      <w:tr w:rsidR="00BB3CD5" w:rsidRPr="00BB3CD5" w14:paraId="03A42F0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697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078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3:0_18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F5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7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3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.4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AB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5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0E6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81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04</w:t>
            </w:r>
          </w:p>
        </w:tc>
      </w:tr>
      <w:tr w:rsidR="00BB3CD5" w:rsidRPr="00BB3CD5" w14:paraId="5800A8C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2D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C1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6:1_15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77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7 C31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8E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1.4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2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C6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6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B0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2E-05</w:t>
            </w:r>
          </w:p>
        </w:tc>
      </w:tr>
      <w:tr w:rsidR="00BB3CD5" w:rsidRPr="00BB3CD5" w14:paraId="2851A12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1E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EC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3:0_17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F9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7 C30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FD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9.4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52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51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B3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5D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04</w:t>
            </w:r>
          </w:p>
        </w:tc>
      </w:tr>
      <w:tr w:rsidR="00BB3CD5" w:rsidRPr="00BB3CD5" w14:paraId="32FDAFE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71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D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8:0_21:3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1AB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6 C29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CCA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0.4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16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C0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10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0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</w:tr>
      <w:tr w:rsidR="00BB3CD5" w:rsidRPr="00BB3CD5" w14:paraId="716CBD6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1E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68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1:0_18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666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5 C29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E0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5.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9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74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13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BF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5E-06</w:t>
            </w:r>
          </w:p>
        </w:tc>
      </w:tr>
      <w:tr w:rsidR="00BB3CD5" w:rsidRPr="00BB3CD5" w14:paraId="62189A8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31E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80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8:0_21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E3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53 C29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1A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3.4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4AC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A8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DE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7D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05</w:t>
            </w:r>
          </w:p>
        </w:tc>
      </w:tr>
      <w:tr w:rsidR="00BB3CD5" w:rsidRPr="00BB3CD5" w14:paraId="0BBF17A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5B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46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3:0_20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5D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41 C23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27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9.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C0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F6F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DB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F1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1E-06</w:t>
            </w:r>
          </w:p>
        </w:tc>
      </w:tr>
      <w:tr w:rsidR="00BB3CD5" w:rsidRPr="00BB3CD5" w14:paraId="1DE4941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3FE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E2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(19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31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35 C19 O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C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5.2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8B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48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1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94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E-06</w:t>
            </w:r>
          </w:p>
        </w:tc>
      </w:tr>
      <w:tr w:rsidR="00BB3CD5" w:rsidRPr="00BB3CD5" w14:paraId="43B9FF4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EB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68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70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BC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73 H146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79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3.1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AD5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3E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05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262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E-04</w:t>
            </w:r>
          </w:p>
        </w:tc>
      </w:tr>
      <w:tr w:rsidR="00BB3CD5" w:rsidRPr="00BB3CD5" w14:paraId="03C0DCF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2D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C6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8:0_16:0_22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7E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9 H138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6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7.0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7A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4A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03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A0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E-05</w:t>
            </w:r>
          </w:p>
        </w:tc>
      </w:tr>
      <w:tr w:rsidR="00BB3CD5" w:rsidRPr="00BB3CD5" w14:paraId="4CB8504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00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9B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(56:2)-2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10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5 H120 O17 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ED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7.4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A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A2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07C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77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6E-05</w:t>
            </w:r>
          </w:p>
        </w:tc>
      </w:tr>
      <w:tr w:rsidR="00BB3CD5" w:rsidRPr="00BB3CD5" w14:paraId="60D836E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E9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12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8:0e_19:0_24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91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4 H12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34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1.9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51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9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8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182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9A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</w:tr>
      <w:tr w:rsidR="00BB3CD5" w:rsidRPr="00BB3CD5" w14:paraId="2BB0AB1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43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52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5:0_18:2_18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19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4 H117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2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1.8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6A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6D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52D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4E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E-05</w:t>
            </w:r>
          </w:p>
        </w:tc>
      </w:tr>
      <w:tr w:rsidR="00BB3CD5" w:rsidRPr="00BB3CD5" w14:paraId="7C7BE96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E41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80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9:0_19:0_21:1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84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2 H122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85F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6.9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A3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1F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9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2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6E-06</w:t>
            </w:r>
          </w:p>
        </w:tc>
      </w:tr>
      <w:tr w:rsidR="00BB3CD5" w:rsidRPr="00BB3CD5" w14:paraId="066039A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EE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A5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2e_16:0_23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06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2 H11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C24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3.9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15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6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62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71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E-07</w:t>
            </w:r>
          </w:p>
        </w:tc>
      </w:tr>
      <w:tr w:rsidR="00BB3CD5" w:rsidRPr="00BB3CD5" w14:paraId="4D31BE0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C0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46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3e_16:0_23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63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2 H11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23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1.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FD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08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E1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41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E-06</w:t>
            </w:r>
          </w:p>
        </w:tc>
      </w:tr>
      <w:tr w:rsidR="00BB3CD5" w:rsidRPr="00BB3CD5" w14:paraId="54B415F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94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85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3e_18:2_20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B4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1 H10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C9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9.8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A1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92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A6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20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</w:tr>
      <w:tr w:rsidR="00BB3CD5" w:rsidRPr="00BB3CD5" w14:paraId="281BDF7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CA7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5B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20:0_22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AC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7 H114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21D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2.8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AB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A6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60F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07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E-05</w:t>
            </w:r>
          </w:p>
        </w:tc>
      </w:tr>
      <w:tr w:rsidR="00BB3CD5" w:rsidRPr="00BB3CD5" w14:paraId="5449A69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EF8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DF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0e_16:0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AD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5 H112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79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6.8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3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0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E8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7B0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A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8E-06</w:t>
            </w:r>
          </w:p>
        </w:tc>
      </w:tr>
      <w:tr w:rsidR="00BB3CD5" w:rsidRPr="00BB3CD5" w14:paraId="4406EEC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54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D64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8:3e_16:0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A5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5 H10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56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3.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C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6C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F9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2C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4E-05</w:t>
            </w:r>
          </w:p>
        </w:tc>
      </w:tr>
      <w:tr w:rsidR="00BB3CD5" w:rsidRPr="00BB3CD5" w14:paraId="41BE2E4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95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A2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50:3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DE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3 H9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BA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5.7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40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E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87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7C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07</w:t>
            </w:r>
          </w:p>
        </w:tc>
      </w:tr>
      <w:tr w:rsidR="00BB3CD5" w:rsidRPr="00BB3CD5" w14:paraId="6C4E12A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8E3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D1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18:2_20:5)+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627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3 H88 O5 N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E0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7.6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153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0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6F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53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C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E-04</w:t>
            </w:r>
          </w:p>
        </w:tc>
      </w:tr>
      <w:tr w:rsidR="00BB3CD5" w:rsidRPr="00BB3CD5" w14:paraId="3403991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7E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EE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8:0_22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0A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3 H108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155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8.8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FF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5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A1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3A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4F1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E-04</w:t>
            </w:r>
          </w:p>
        </w:tc>
      </w:tr>
      <w:tr w:rsidR="00BB3CD5" w:rsidRPr="00BB3CD5" w14:paraId="06FBF41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31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C2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4:1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33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3 H106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89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6.8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4D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1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19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C5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46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E-07</w:t>
            </w:r>
          </w:p>
        </w:tc>
      </w:tr>
      <w:tr w:rsidR="00BB3CD5" w:rsidRPr="00BB3CD5" w14:paraId="48C751A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8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82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52:2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753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2 H9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CA0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5.7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6E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3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18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81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D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E-05</w:t>
            </w:r>
          </w:p>
        </w:tc>
      </w:tr>
      <w:tr w:rsidR="00BB3CD5" w:rsidRPr="00BB3CD5" w14:paraId="0E2C827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A7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0D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51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E7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9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31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3.7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60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9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AC0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DC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A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</w:tr>
      <w:tr w:rsidR="00BB3CD5" w:rsidRPr="00BB3CD5" w14:paraId="63F6D2B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0A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90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18:0_18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F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9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34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5.7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22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7C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E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5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1E-07</w:t>
            </w:r>
          </w:p>
        </w:tc>
      </w:tr>
      <w:tr w:rsidR="00BB3CD5" w:rsidRPr="00BB3CD5" w14:paraId="62FCDD6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1E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318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18:0_18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64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9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780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5.7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4F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4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F0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57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FA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</w:tr>
      <w:tr w:rsidR="00BB3CD5" w:rsidRPr="00BB3CD5" w14:paraId="2D6FED6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1B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53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2:0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35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104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CF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0.7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05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961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B5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55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1E-05</w:t>
            </w:r>
          </w:p>
        </w:tc>
      </w:tr>
      <w:tr w:rsidR="00BB3CD5" w:rsidRPr="00BB3CD5" w14:paraId="7A4B788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B19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0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16:0_20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28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102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8C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8.7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47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4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E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47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23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</w:tr>
      <w:tr w:rsidR="00BB3CD5" w:rsidRPr="00BB3CD5" w14:paraId="19EC245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7FC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B9B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0e_16:0_20:0)+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20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 H100 O5 N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BD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5.7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D5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BC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5A4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46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E-04</w:t>
            </w:r>
          </w:p>
        </w:tc>
      </w:tr>
      <w:tr w:rsidR="00BB3CD5" w:rsidRPr="00BB3CD5" w14:paraId="39AE3CE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E1F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73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50:2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48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 H93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6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7.7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DD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BF6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61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AC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E-07</w:t>
            </w:r>
          </w:p>
        </w:tc>
      </w:tr>
      <w:tr w:rsidR="00BB3CD5" w:rsidRPr="00BB3CD5" w14:paraId="5B3EB3D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552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D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8:0_12:2_17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0F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 H91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D2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.6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AF7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8C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FE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B1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4E-06</w:t>
            </w:r>
          </w:p>
        </w:tc>
      </w:tr>
      <w:tr w:rsidR="00BB3CD5" w:rsidRPr="00BB3CD5" w14:paraId="355CEFE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0F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8B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0_17:1_18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FA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 H91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00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7.6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771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07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D4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24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08</w:t>
            </w:r>
          </w:p>
        </w:tc>
      </w:tr>
      <w:tr w:rsidR="00BB3CD5" w:rsidRPr="00BB3CD5" w14:paraId="5A85BBD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73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F0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4e_13:0_14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90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 H8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0E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9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A2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0E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DE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1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6E-07</w:t>
            </w:r>
          </w:p>
        </w:tc>
      </w:tr>
      <w:tr w:rsidR="00BB3CD5" w:rsidRPr="00BB3CD5" w14:paraId="58DFE38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429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44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4e_13:0_14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D1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 H8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1F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7.6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9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F1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72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7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E-04</w:t>
            </w:r>
          </w:p>
        </w:tc>
      </w:tr>
      <w:tr w:rsidR="00BB3CD5" w:rsidRPr="00BB3CD5" w14:paraId="2641667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B4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57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0e_16:0_18:4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E4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9 H8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1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7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059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AF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A0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6B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</w:tr>
      <w:tr w:rsidR="00BB3CD5" w:rsidRPr="00BB3CD5" w14:paraId="2AE83B8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402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4C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1e_10:3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24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9 H8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AF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7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C4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4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9A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D8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73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</w:tr>
      <w:tr w:rsidR="00BB3CD5" w:rsidRPr="00BB3CD5" w14:paraId="2A58EB5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DB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86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48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7C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96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B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4.7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839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2A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FE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6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0E-05</w:t>
            </w:r>
          </w:p>
        </w:tc>
      </w:tr>
      <w:tr w:rsidR="00BB3CD5" w:rsidRPr="00BB3CD5" w14:paraId="0B17FF4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234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CF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5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344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91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85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7.6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E1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2C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4F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CD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9E-07</w:t>
            </w:r>
          </w:p>
        </w:tc>
      </w:tr>
      <w:tr w:rsidR="00BB3CD5" w:rsidRPr="00BB3CD5" w14:paraId="0BAB034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54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C6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4:1e_14:1_17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7D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91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C3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7.6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E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46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B6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F2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E-07</w:t>
            </w:r>
          </w:p>
        </w:tc>
      </w:tr>
      <w:tr w:rsidR="00BB3CD5" w:rsidRPr="00BB3CD5" w14:paraId="07C2AF8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AF4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4B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48:4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5A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90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F9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2.6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8C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A1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2D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66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2E-05</w:t>
            </w:r>
          </w:p>
        </w:tc>
      </w:tr>
      <w:tr w:rsidR="00BB3CD5" w:rsidRPr="00BB3CD5" w14:paraId="49FBBE5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96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93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3e_9:0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E35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9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5BD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5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08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1E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EE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3C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E-05</w:t>
            </w:r>
          </w:p>
        </w:tc>
      </w:tr>
      <w:tr w:rsidR="00BB3CD5" w:rsidRPr="00BB3CD5" w14:paraId="6BB76D6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0C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54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48:2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DE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27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9.6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B30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87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87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E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E-06</w:t>
            </w:r>
          </w:p>
        </w:tc>
      </w:tr>
      <w:tr w:rsidR="00BB3CD5" w:rsidRPr="00BB3CD5" w14:paraId="2CA4F58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3A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5C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5:0_14:3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6D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7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4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9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76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99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5E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D7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</w:tr>
      <w:tr w:rsidR="00BB3CD5" w:rsidRPr="00BB3CD5" w14:paraId="2D536AB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4E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15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6:1e_12:2_17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387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1D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3.6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0E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6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DA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4F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29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E-06</w:t>
            </w:r>
          </w:p>
        </w:tc>
      </w:tr>
      <w:tr w:rsidR="00BB3CD5" w:rsidRPr="00BB3CD5" w14:paraId="6C0D9366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4A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F7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1:0_14:1_20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CA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5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78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7.6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F0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7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EC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68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</w:tr>
      <w:tr w:rsidR="00BB3CD5" w:rsidRPr="00BB3CD5" w14:paraId="0E47FB2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AA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F5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0e_11:4_14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A4E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5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DB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1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9E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02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31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579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E-08</w:t>
            </w:r>
          </w:p>
        </w:tc>
      </w:tr>
      <w:tr w:rsidR="00BB3CD5" w:rsidRPr="00BB3CD5" w14:paraId="77E2DF5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D1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925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0e_11:4_14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D06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5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B2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1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7A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A0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EBC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F3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8E-05</w:t>
            </w:r>
          </w:p>
        </w:tc>
      </w:tr>
      <w:tr w:rsidR="00BB3CD5" w:rsidRPr="00BB3CD5" w14:paraId="7749F0F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FE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C4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0:0e_11:4_14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65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8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4F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9.6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3A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1C4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A89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56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E-06</w:t>
            </w:r>
          </w:p>
        </w:tc>
      </w:tr>
      <w:tr w:rsidR="00BB3CD5" w:rsidRPr="00BB3CD5" w14:paraId="79B6549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DC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EB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24:1_10:4_11:2)+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A7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8 H78 O6 N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09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3.5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0F4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C8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1B6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DC9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E-06</w:t>
            </w:r>
          </w:p>
        </w:tc>
      </w:tr>
      <w:tr w:rsidR="00BB3CD5" w:rsidRPr="00BB3CD5" w14:paraId="6E7E705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11B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39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2:1_12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0B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4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27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2.7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BF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B18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1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66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9E-05</w:t>
            </w:r>
          </w:p>
        </w:tc>
      </w:tr>
      <w:tr w:rsidR="00BB3CD5" w:rsidRPr="00BB3CD5" w14:paraId="29C6423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6E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59C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4:0e_14:1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0D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4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D5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2.7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4D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5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10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83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D9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E-05</w:t>
            </w:r>
          </w:p>
        </w:tc>
      </w:tr>
      <w:tr w:rsidR="00BB3CD5" w:rsidRPr="00BB3CD5" w14:paraId="193B5E6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AC3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CC6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4:2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156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69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6.7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CB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8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28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DD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563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0E-05</w:t>
            </w:r>
          </w:p>
        </w:tc>
      </w:tr>
      <w:tr w:rsidR="00BB3CD5" w:rsidRPr="00BB3CD5" w14:paraId="1B503DD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25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4B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0e_16:0_16:0)+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4A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2 O5 N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11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9.6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73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AF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D8C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F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9E-07</w:t>
            </w:r>
          </w:p>
        </w:tc>
      </w:tr>
      <w:tr w:rsidR="00BB3CD5" w:rsidRPr="00BB3CD5" w14:paraId="10ED2CF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D9D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CF3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21:0_26:2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6CB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B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8.7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1D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1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8B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07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A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1E-05</w:t>
            </w:r>
          </w:p>
        </w:tc>
      </w:tr>
      <w:tr w:rsidR="00BB3CD5" w:rsidRPr="00BB3CD5" w14:paraId="6872D09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E8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61B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31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1C2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91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AB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9.6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E32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39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5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0A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E-04</w:t>
            </w:r>
          </w:p>
        </w:tc>
      </w:tr>
      <w:tr w:rsidR="00BB3CD5" w:rsidRPr="00BB3CD5" w14:paraId="766FAB8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65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3F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4:3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C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8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228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.6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F3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3B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F4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9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6E-05</w:t>
            </w:r>
          </w:p>
        </w:tc>
      </w:tr>
      <w:tr w:rsidR="00BB3CD5" w:rsidRPr="00BB3CD5" w14:paraId="5893CEB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DD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8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31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51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8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A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.6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49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E8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D2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B2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4E-06</w:t>
            </w:r>
          </w:p>
        </w:tc>
      </w:tr>
      <w:tr w:rsidR="00BB3CD5" w:rsidRPr="00BB3CD5" w14:paraId="60CDF0D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DD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03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1e_16:1_16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D3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8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5C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1.6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FC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89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174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C5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8E-07</w:t>
            </w:r>
          </w:p>
        </w:tc>
      </w:tr>
      <w:tr w:rsidR="00BB3CD5" w:rsidRPr="00BB3CD5" w14:paraId="0FEEC9A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C7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0C3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4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D0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8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2D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5.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71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8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12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84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32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8E-05</w:t>
            </w:r>
          </w:p>
        </w:tc>
      </w:tr>
      <w:tr w:rsidR="00BB3CD5" w:rsidRPr="00BB3CD5" w14:paraId="6AD4233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93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1F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7:0_10:2_17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79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7 H85 O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15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5.6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9B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E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A5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41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E-06</w:t>
            </w:r>
          </w:p>
        </w:tc>
      </w:tr>
      <w:tr w:rsidR="00BB3CD5" w:rsidRPr="00BB3CD5" w14:paraId="133373F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AA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9E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4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46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94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0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7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8FF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20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A5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BF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E-06</w:t>
            </w:r>
          </w:p>
        </w:tc>
      </w:tr>
      <w:tr w:rsidR="00BB3CD5" w:rsidRPr="00BB3CD5" w14:paraId="38898366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92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95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5:0_12:0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7F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92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DED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4.6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96E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F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E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EC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8E-05</w:t>
            </w:r>
          </w:p>
        </w:tc>
      </w:tr>
      <w:tr w:rsidR="00BB3CD5" w:rsidRPr="00BB3CD5" w14:paraId="04185AA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19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6A8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46:0+O)+H-H2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D6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9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09F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7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DC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255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8F8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B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E-04</w:t>
            </w:r>
          </w:p>
        </w:tc>
      </w:tr>
      <w:tr w:rsidR="00BB3CD5" w:rsidRPr="00BB3CD5" w14:paraId="3772DF8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67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86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6:0e_11:2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82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7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0D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9.6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E8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B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BF3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2E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9E-05</w:t>
            </w:r>
          </w:p>
        </w:tc>
      </w:tr>
      <w:tr w:rsidR="00BB3CD5" w:rsidRPr="00BB3CD5" w14:paraId="3A894CA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F09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14C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(19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31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6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D6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4.6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B5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9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EA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C2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E4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8E-05</w:t>
            </w:r>
          </w:p>
        </w:tc>
      </w:tr>
      <w:tr w:rsidR="00BB3CD5" w:rsidRPr="00BB3CD5" w14:paraId="718B394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BD5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90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6:0e_11:3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45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5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98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F9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36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68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C8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05</w:t>
            </w:r>
          </w:p>
        </w:tc>
      </w:tr>
      <w:tr w:rsidR="00BB3CD5" w:rsidRPr="00BB3CD5" w14:paraId="5CD9C9B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76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808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6:1e_12:2_1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B7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5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44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7.6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F4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26C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6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BF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E-07</w:t>
            </w:r>
          </w:p>
        </w:tc>
      </w:tr>
      <w:tr w:rsidR="00BB3CD5" w:rsidRPr="00BB3CD5" w14:paraId="59CA29A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9E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90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3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C1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5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9D8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1.6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1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90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EC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E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E-04</w:t>
            </w:r>
          </w:p>
        </w:tc>
      </w:tr>
      <w:tr w:rsidR="00BB3CD5" w:rsidRPr="00BB3CD5" w14:paraId="2935113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655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2A0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46:2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E2B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5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7A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1.6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1F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9D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654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9C5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E-04</w:t>
            </w:r>
          </w:p>
        </w:tc>
      </w:tr>
      <w:tr w:rsidR="00BB3CD5" w:rsidRPr="00BB3CD5" w14:paraId="3621122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3F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D9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8:3e_11:0_14:4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32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6 H80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8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6.6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83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6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05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1D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</w:tr>
      <w:tr w:rsidR="00BB3CD5" w:rsidRPr="00BB3CD5" w14:paraId="11FEF29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92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97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2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96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 H92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76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7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B3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8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89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4D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F2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4E-07</w:t>
            </w:r>
          </w:p>
        </w:tc>
      </w:tr>
      <w:tr w:rsidR="00BB3CD5" w:rsidRPr="00BB3CD5" w14:paraId="320AF7A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EF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32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6:0_10:0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69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 H90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08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0.6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46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D5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0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96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5E-05</w:t>
            </w:r>
          </w:p>
        </w:tc>
      </w:tr>
      <w:tr w:rsidR="00BB3CD5" w:rsidRPr="00BB3CD5" w14:paraId="757A8B96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9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9D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2:2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2C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 H90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6D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8.6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E1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014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5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63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E-04</w:t>
            </w:r>
          </w:p>
        </w:tc>
      </w:tr>
      <w:tr w:rsidR="00BB3CD5" w:rsidRPr="00BB3CD5" w14:paraId="466EF8A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10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26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29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E84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 H8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E5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6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A7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CF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6C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F6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6E-05</w:t>
            </w:r>
          </w:p>
        </w:tc>
      </w:tr>
      <w:tr w:rsidR="00BB3CD5" w:rsidRPr="00BB3CD5" w14:paraId="7FE45E6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1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88B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12:0e_10:0_20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A6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 H83 O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EC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6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A8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4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E5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6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A38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8E-06</w:t>
            </w:r>
          </w:p>
        </w:tc>
      </w:tr>
      <w:tr w:rsidR="00BB3CD5" w:rsidRPr="00BB3CD5" w14:paraId="2BBE72C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4F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AA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44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77C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4 H90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22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4.6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7E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9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1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F5A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8C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8E-05</w:t>
            </w:r>
          </w:p>
        </w:tc>
      </w:tr>
      <w:tr w:rsidR="00BB3CD5" w:rsidRPr="00BB3CD5" w14:paraId="4CB15A4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63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56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44:4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752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4 H8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60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2.6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BF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58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83D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644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3E-05</w:t>
            </w:r>
          </w:p>
        </w:tc>
      </w:tr>
      <w:tr w:rsidR="00BB3CD5" w:rsidRPr="00BB3CD5" w14:paraId="60247F7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38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33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40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0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3 H88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72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2.6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A0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4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B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33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75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E-04</w:t>
            </w:r>
          </w:p>
        </w:tc>
      </w:tr>
      <w:tr w:rsidR="00BB3CD5" w:rsidRPr="00BB3CD5" w14:paraId="4A43795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17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35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9:0_24:0+O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B6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3 H88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34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6.6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978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37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83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57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7E-07</w:t>
            </w:r>
          </w:p>
        </w:tc>
      </w:tr>
      <w:tr w:rsidR="00BB3CD5" w:rsidRPr="00BB3CD5" w14:paraId="16E5174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6CF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E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42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BA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2 H86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7B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6.6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F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F1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D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A6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9E-05</w:t>
            </w:r>
          </w:p>
        </w:tc>
      </w:tr>
      <w:tr w:rsidR="00BB3CD5" w:rsidRPr="00BB3CD5" w14:paraId="328C367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347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1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23:0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C0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1 H84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F5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8.6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35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64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D6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46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E-07</w:t>
            </w:r>
          </w:p>
        </w:tc>
      </w:tr>
      <w:tr w:rsidR="00BB3CD5" w:rsidRPr="00BB3CD5" w14:paraId="2E5C98D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AA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CC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23:0_17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F7B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0 H80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EC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2.6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55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0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80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C86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3E-05</w:t>
            </w:r>
          </w:p>
        </w:tc>
      </w:tr>
      <w:tr w:rsidR="00BB3CD5" w:rsidRPr="00BB3CD5" w14:paraId="38F2D0E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B4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C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7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D2A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0 H73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C2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7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1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16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49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5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</w:tr>
      <w:tr w:rsidR="00BB3CD5" w:rsidRPr="00BB3CD5" w14:paraId="17CE1A2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1A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58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6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799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9 H80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2D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6.6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20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D6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77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E5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E-06</w:t>
            </w:r>
          </w:p>
        </w:tc>
      </w:tr>
      <w:tr w:rsidR="00BB3CD5" w:rsidRPr="00BB3CD5" w14:paraId="263C765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6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1E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6:1_22:3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3F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8 H70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F3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8.5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89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D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12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9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8</w:t>
            </w:r>
          </w:p>
        </w:tc>
      </w:tr>
      <w:tr w:rsidR="00BB3CD5" w:rsidRPr="00BB3CD5" w14:paraId="20C9E06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C7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FF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5:2D7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B1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8 H64 O5 D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BF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4.5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65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35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C2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4C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BB3CD5" w:rsidRPr="00BB3CD5" w14:paraId="6F393BD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39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5E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4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49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7 H76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07B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8.5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1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78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F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DB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E-06</w:t>
            </w:r>
          </w:p>
        </w:tc>
      </w:tr>
      <w:tr w:rsidR="00BB3CD5" w:rsidRPr="00BB3CD5" w14:paraId="063FE42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47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73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21:0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8A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7 H76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1CD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2.5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5F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0E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DBE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AC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E-05</w:t>
            </w:r>
          </w:p>
        </w:tc>
      </w:tr>
      <w:tr w:rsidR="00BB3CD5" w:rsidRPr="00BB3CD5" w14:paraId="638D68B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ABC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B3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18:2e_16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B75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7 H7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4FE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6.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62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F9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C7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23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E-04</w:t>
            </w:r>
          </w:p>
        </w:tc>
      </w:tr>
      <w:tr w:rsidR="00BB3CD5" w:rsidRPr="00BB3CD5" w14:paraId="79BF241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36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FA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3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55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6 H7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E2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4.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AA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A2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C3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BE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E-05</w:t>
            </w:r>
          </w:p>
        </w:tc>
      </w:tr>
      <w:tr w:rsidR="00BB3CD5" w:rsidRPr="00BB3CD5" w14:paraId="37801EE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F3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93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t36:4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07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6 H66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5D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6.4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6E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75B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D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BB9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0E-07</w:t>
            </w:r>
          </w:p>
        </w:tc>
      </w:tr>
      <w:tr w:rsidR="00BB3CD5" w:rsidRPr="00BB3CD5" w14:paraId="463763E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47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49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6:2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B9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6 H65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CF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1.4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98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36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65E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0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E-06</w:t>
            </w:r>
          </w:p>
        </w:tc>
      </w:tr>
      <w:tr w:rsidR="00BB3CD5" w:rsidRPr="00BB3CD5" w14:paraId="7FC2495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6B3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67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(32:1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6D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0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0.5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33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66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418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D34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05</w:t>
            </w:r>
          </w:p>
        </w:tc>
      </w:tr>
      <w:tr w:rsidR="00BB3CD5" w:rsidRPr="00BB3CD5" w14:paraId="5996312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70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342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(32:1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12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DC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0.5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C0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F5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DA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43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7E-05</w:t>
            </w:r>
          </w:p>
        </w:tc>
      </w:tr>
      <w:tr w:rsidR="00BB3CD5" w:rsidRPr="00BB3CD5" w14:paraId="4050BE04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41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519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2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0A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070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0.5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E8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C2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57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DB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</w:tr>
      <w:tr w:rsidR="00BB3CD5" w:rsidRPr="00BB3CD5" w14:paraId="1057575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A9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1B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3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2F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56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4.5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9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50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A9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4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5E-06</w:t>
            </w:r>
          </w:p>
        </w:tc>
      </w:tr>
      <w:tr w:rsidR="00BB3CD5" w:rsidRPr="00BB3CD5" w14:paraId="2720471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74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A8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7:0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F1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CC2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4.5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0D9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40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64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11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6E-07</w:t>
            </w:r>
          </w:p>
        </w:tc>
      </w:tr>
      <w:tr w:rsidR="00BB3CD5" w:rsidRPr="00BB3CD5" w14:paraId="15738AA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B9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77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7:0_18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E3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A6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4.5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31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19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EB6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9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7E-05</w:t>
            </w:r>
          </w:p>
        </w:tc>
      </w:tr>
      <w:tr w:rsidR="00BB3CD5" w:rsidRPr="00BB3CD5" w14:paraId="3DE4B31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0D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9F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35:0)+H-H2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68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5 H70 O1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FF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0.5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48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A8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8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8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04</w:t>
            </w:r>
          </w:p>
        </w:tc>
      </w:tr>
      <w:tr w:rsidR="00BB3CD5" w:rsidRPr="00BB3CD5" w14:paraId="126E55D6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A75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5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1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C5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4 H70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F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6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BE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1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323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59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F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E-05</w:t>
            </w:r>
          </w:p>
        </w:tc>
      </w:tr>
      <w:tr w:rsidR="00BB3CD5" w:rsidRPr="00BB3CD5" w14:paraId="5DE512D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DF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23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8:0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6D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4 H70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C47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0.5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DFB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10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2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1D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E-04</w:t>
            </w:r>
          </w:p>
        </w:tc>
      </w:tr>
      <w:tr w:rsidR="00BB3CD5" w:rsidRPr="00BB3CD5" w14:paraId="3285035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1D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7D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4:0_13:0_14:2)+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07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4 H60 O6 N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56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7.4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D5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E10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CC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06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06</w:t>
            </w:r>
          </w:p>
        </w:tc>
      </w:tr>
      <w:tr w:rsidR="00BB3CD5" w:rsidRPr="00BB3CD5" w14:paraId="5C4A21F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C6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5F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7:0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BC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8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16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6.5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C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B7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4A8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92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E-06</w:t>
            </w:r>
          </w:p>
        </w:tc>
      </w:tr>
      <w:tr w:rsidR="00BB3CD5" w:rsidRPr="00BB3CD5" w14:paraId="21C58925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1E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1F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t17:1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86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6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BF7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0.4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43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7B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FF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D7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E-05</w:t>
            </w:r>
          </w:p>
        </w:tc>
      </w:tr>
      <w:tr w:rsidR="00BB3CD5" w:rsidRPr="00BB3CD5" w14:paraId="4BF99FD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04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AB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9:1_14:0+O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F5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6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8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4.5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E7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92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3A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8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7E-06</w:t>
            </w:r>
          </w:p>
        </w:tc>
      </w:tr>
      <w:tr w:rsidR="00BB3CD5" w:rsidRPr="00BB3CD5" w14:paraId="2D81A5D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0D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5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7:1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EA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6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0D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4.5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77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A6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F74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85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0E-06</w:t>
            </w:r>
          </w:p>
        </w:tc>
      </w:tr>
      <w:tr w:rsidR="00BB3CD5" w:rsidRPr="00BB3CD5" w14:paraId="1468A49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3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81B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7:0_16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E5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6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2C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8.5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BE9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6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10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5E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A9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9E-05</w:t>
            </w:r>
          </w:p>
        </w:tc>
      </w:tr>
      <w:tr w:rsidR="00BB3CD5" w:rsidRPr="00BB3CD5" w14:paraId="65963C0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9D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11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33:0)+H-H2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25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6 O1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34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2.5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45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8D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E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5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</w:tr>
      <w:tr w:rsidR="00BB3CD5" w:rsidRPr="00BB3CD5" w14:paraId="297792E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E8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D5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0:1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7A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65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5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5.4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04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40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D3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8A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E-06</w:t>
            </w:r>
          </w:p>
        </w:tc>
      </w:tr>
      <w:tr w:rsidR="00BB3CD5" w:rsidRPr="00BB3CD5" w14:paraId="7B82E9F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BE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43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0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A53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77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9.4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5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AF3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4E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2D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E-04</w:t>
            </w:r>
          </w:p>
        </w:tc>
      </w:tr>
      <w:tr w:rsidR="00BB3CD5" w:rsidRPr="00BB3CD5" w14:paraId="655CC43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DB2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3E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0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6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2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9.4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5C4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0F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1F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1C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5E-05</w:t>
            </w:r>
          </w:p>
        </w:tc>
      </w:tr>
      <w:tr w:rsidR="00BB3CD5" w:rsidRPr="00BB3CD5" w14:paraId="2AC8881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C5B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07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30:5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67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3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BC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7.4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CCC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4BA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F0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7A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E-05</w:t>
            </w:r>
          </w:p>
        </w:tc>
      </w:tr>
      <w:tr w:rsidR="00BB3CD5" w:rsidRPr="00BB3CD5" w14:paraId="02E69C4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51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C12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t32:1+O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EC8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67 O5 N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E7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9.5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85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3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68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4B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A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</w:tr>
      <w:tr w:rsidR="00BB3CD5" w:rsidRPr="00BB3CD5" w14:paraId="2F9E2FD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A4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10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8:2_14:0+O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2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65 O4 N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D7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1.4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7F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09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CA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2A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6E-05</w:t>
            </w:r>
          </w:p>
        </w:tc>
      </w:tr>
      <w:tr w:rsidR="00BB3CD5" w:rsidRPr="00BB3CD5" w14:paraId="46CE82D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2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47E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t32:1+O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43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62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1D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0.4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16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BF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52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148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0E-06</w:t>
            </w:r>
          </w:p>
        </w:tc>
      </w:tr>
      <w:tr w:rsidR="00BB3CD5" w:rsidRPr="00BB3CD5" w14:paraId="7A3D107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94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5B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2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D1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C4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7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EA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6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38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04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87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2E-05</w:t>
            </w:r>
          </w:p>
        </w:tc>
      </w:tr>
      <w:tr w:rsidR="00BB3CD5" w:rsidRPr="00BB3CD5" w14:paraId="1F08103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39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7E4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9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FB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60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.4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D9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6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70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79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E-05</w:t>
            </w:r>
          </w:p>
        </w:tc>
      </w:tr>
      <w:tr w:rsidR="00BB3CD5" w:rsidRPr="00BB3CD5" w14:paraId="6313E3A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35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CB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9:4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95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2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68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.4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50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C0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27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83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</w:tr>
      <w:tr w:rsidR="00BB3CD5" w:rsidRPr="00BB3CD5" w14:paraId="45D6AF9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9B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99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8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BA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56F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4.4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61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E6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7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4C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0E-07</w:t>
            </w:r>
          </w:p>
        </w:tc>
      </w:tr>
      <w:tr w:rsidR="00BB3CD5" w:rsidRPr="00BB3CD5" w14:paraId="737B09F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B1F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BD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8:1e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7F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C8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4.4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3D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DB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15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23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E-05</w:t>
            </w:r>
          </w:p>
        </w:tc>
      </w:tr>
      <w:tr w:rsidR="00BB3CD5" w:rsidRPr="00BB3CD5" w14:paraId="3601D0A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272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AF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t16:0_1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B1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4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39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4.4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37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2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45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3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8E-06</w:t>
            </w:r>
          </w:p>
        </w:tc>
      </w:tr>
      <w:tr w:rsidR="00BB3CD5" w:rsidRPr="00BB3CD5" w14:paraId="4E92A01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13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B6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7:0_14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E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4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3D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2.4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FC8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7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1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33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AD3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0E-06</w:t>
            </w:r>
          </w:p>
        </w:tc>
      </w:tr>
      <w:tr w:rsidR="00BB3CD5" w:rsidRPr="00BB3CD5" w14:paraId="27AD5F3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A53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2F8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8:0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55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3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57B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52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66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E7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A43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9E-07</w:t>
            </w:r>
          </w:p>
        </w:tc>
      </w:tr>
      <w:tr w:rsidR="00BB3CD5" w:rsidRPr="00BB3CD5" w14:paraId="78ECB199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36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9CE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14:0e_14:2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60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4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6C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.4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F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0A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6F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77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E-06</w:t>
            </w:r>
          </w:p>
        </w:tc>
      </w:tr>
      <w:tr w:rsidR="00BB3CD5" w:rsidRPr="00BB3CD5" w14:paraId="61F492E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3BD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0F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6:1_1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40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364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32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D2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AF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3BF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0E-05</w:t>
            </w:r>
          </w:p>
        </w:tc>
      </w:tr>
      <w:tr w:rsidR="00BB3CD5" w:rsidRPr="00BB3CD5" w14:paraId="50DB6A60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754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CD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9:1_12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8D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76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95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F38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CA2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06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4E-05</w:t>
            </w:r>
          </w:p>
        </w:tc>
      </w:tr>
      <w:tr w:rsidR="00BB3CD5" w:rsidRPr="00BB3CD5" w14:paraId="0F85541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17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F5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5:0_16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38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84A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3C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3F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1DD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99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</w:tr>
      <w:tr w:rsidR="00BB3CD5" w:rsidRPr="00BB3CD5" w14:paraId="609F2FC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97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00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5:1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9B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2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50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BE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B2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63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E-06</w:t>
            </w:r>
          </w:p>
        </w:tc>
      </w:tr>
      <w:tr w:rsidR="00BB3CD5" w:rsidRPr="00BB3CD5" w14:paraId="5E71487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0F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CE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6:0_15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8D1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6A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9E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C5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E3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F4E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7E-06</w:t>
            </w:r>
          </w:p>
        </w:tc>
      </w:tr>
      <w:tr w:rsidR="00BB3CD5" w:rsidRPr="00BB3CD5" w14:paraId="2CB1623A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C2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7D6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6:1_1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41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19D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EF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A0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6B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C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0E-05</w:t>
            </w:r>
          </w:p>
        </w:tc>
      </w:tr>
      <w:tr w:rsidR="00BB3CD5" w:rsidRPr="00BB3CD5" w14:paraId="3D596C1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12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27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7:1_14:0+O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9A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2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69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4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68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3D6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A6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78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7E-07</w:t>
            </w:r>
          </w:p>
        </w:tc>
      </w:tr>
      <w:tr w:rsidR="00BB3CD5" w:rsidRPr="00BB3CD5" w14:paraId="3CA29B4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56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E6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8:1e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F7F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1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68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7.4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FC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51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E2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5A0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E-06</w:t>
            </w:r>
          </w:p>
        </w:tc>
      </w:tr>
      <w:tr w:rsidR="00BB3CD5" w:rsidRPr="00BB3CD5" w14:paraId="63E439C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A7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81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(28:1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21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1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89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7.4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9A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F3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88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49F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E-06</w:t>
            </w:r>
          </w:p>
        </w:tc>
      </w:tr>
      <w:tr w:rsidR="00BB3CD5" w:rsidRPr="00BB3CD5" w14:paraId="07DCA358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31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B6F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5:2_16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A2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0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D2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4.4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11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47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DB3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03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E-09</w:t>
            </w:r>
          </w:p>
        </w:tc>
      </w:tr>
      <w:tr w:rsidR="00BB3CD5" w:rsidRPr="00BB3CD5" w14:paraId="0310213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B6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FBD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4:2_17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F5A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60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DB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4.4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50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A34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09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69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9E-06</w:t>
            </w:r>
          </w:p>
        </w:tc>
      </w:tr>
      <w:tr w:rsidR="00BB3CD5" w:rsidRPr="00BB3CD5" w14:paraId="293626F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822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14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1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5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3D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7F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22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86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73B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6E-06</w:t>
            </w:r>
          </w:p>
        </w:tc>
      </w:tr>
      <w:tr w:rsidR="00BB3CD5" w:rsidRPr="00BB3CD5" w14:paraId="2FE1361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8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2D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5:0_16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38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4F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3A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DD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73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029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E-08</w:t>
            </w:r>
          </w:p>
        </w:tc>
      </w:tr>
      <w:tr w:rsidR="00BB3CD5" w:rsidRPr="00BB3CD5" w14:paraId="1A92EF7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6E1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AD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15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36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C2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1D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CC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5E1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93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2E-07</w:t>
            </w:r>
          </w:p>
        </w:tc>
      </w:tr>
      <w:tr w:rsidR="00BB3CD5" w:rsidRPr="00BB3CD5" w14:paraId="6708E49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1A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31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15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F1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13D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C6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8F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15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28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9E-05</w:t>
            </w:r>
          </w:p>
        </w:tc>
      </w:tr>
      <w:tr w:rsidR="00BB3CD5" w:rsidRPr="00BB3CD5" w14:paraId="6DDB5FAF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1C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7D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7:0_14:0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57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9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3F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E4B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80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01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FC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</w:tr>
      <w:tr w:rsidR="00BB3CD5" w:rsidRPr="00BB3CD5" w14:paraId="5707BE7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03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16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31:2)+H-H2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78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8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DA0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.4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6F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89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2A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75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4E-05</w:t>
            </w:r>
          </w:p>
        </w:tc>
      </w:tr>
      <w:tr w:rsidR="00BB3CD5" w:rsidRPr="00BB3CD5" w14:paraId="6F0A118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44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BF1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31:2)+H-H2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D3E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8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8D3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.4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37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F6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8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A9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E-07</w:t>
            </w:r>
          </w:p>
        </w:tc>
      </w:tr>
      <w:tr w:rsidR="00BB3CD5" w:rsidRPr="00BB3CD5" w14:paraId="084743E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F2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809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1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6E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C9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64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9F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78D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0F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</w:tr>
      <w:tr w:rsidR="00BB3CD5" w:rsidRPr="00BB3CD5" w14:paraId="40EFFFB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087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D05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1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280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CD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35B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476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D0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CE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3E-07</w:t>
            </w:r>
          </w:p>
        </w:tc>
      </w:tr>
      <w:tr w:rsidR="00BB3CD5" w:rsidRPr="00BB3CD5" w14:paraId="537DFC87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3C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4298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6:0_15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AA7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857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42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84A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CF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C9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</w:tr>
      <w:tr w:rsidR="00BB3CD5" w:rsidRPr="00BB3CD5" w14:paraId="1678FCD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CC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B3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15:0_16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CEF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1 H57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C04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8E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C8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769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88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5E-05</w:t>
            </w:r>
          </w:p>
        </w:tc>
      </w:tr>
      <w:tr w:rsidR="00BB3CD5" w:rsidRPr="00BB3CD5" w14:paraId="0E099CD1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15B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9B53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27:1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7BC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0 H60 O5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C6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4.4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E0F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97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4E2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32A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9E-05</w:t>
            </w:r>
          </w:p>
        </w:tc>
      </w:tr>
      <w:tr w:rsidR="00BB3CD5" w:rsidRPr="00BB3CD5" w14:paraId="3BF7EEA2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C3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70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AHFA(30:1)-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74A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0 H55 O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C9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9.4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85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5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CF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06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BF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E-05</w:t>
            </w:r>
          </w:p>
        </w:tc>
      </w:tr>
      <w:tr w:rsidR="00BB3CD5" w:rsidRPr="00BB3CD5" w14:paraId="04B30FCE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DC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55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8:0_8:0_10:0)+NH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1D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9 H58 O6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CEE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6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F4C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90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D27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71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E-06</w:t>
            </w:r>
          </w:p>
        </w:tc>
      </w:tr>
      <w:tr w:rsidR="00BB3CD5" w:rsidRPr="00BB3CD5" w14:paraId="78A4CF4D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F487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CB5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d14:1_15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12D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9 H58 O3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A8B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8.4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795D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D5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6E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2C7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E-05</w:t>
            </w:r>
          </w:p>
        </w:tc>
      </w:tr>
      <w:tr w:rsidR="00BB3CD5" w:rsidRPr="00BB3CD5" w14:paraId="13AD8B03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E8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6C4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(m17:1_12:0)+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01C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9 H58 O2 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305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2.4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049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F5A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75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DDF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</w:tr>
      <w:tr w:rsidR="00BB3CD5" w:rsidRPr="00BB3CD5" w14:paraId="3A06EDCB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20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A7E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(6:0_8:0_12:1)+H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29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9 H53 O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118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7.38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87B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1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DA7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0D3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8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42F0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04</w:t>
            </w:r>
          </w:p>
        </w:tc>
      </w:tr>
      <w:tr w:rsidR="00BB3CD5" w:rsidRPr="00BB3CD5" w14:paraId="3048217C" w14:textId="77777777" w:rsidTr="00BB3CD5">
        <w:trPr>
          <w:trHeight w:hRule="exact" w:val="301"/>
        </w:trPr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6149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ED82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(16:2e_8:0)+NH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72B6" w14:textId="77777777" w:rsidR="00BB3CD5" w:rsidRPr="00BB3CD5" w:rsidRDefault="00BB3CD5" w:rsidP="00BB3C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7 H54 O4 N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8BD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6.4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2A7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8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1681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2A74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8AF2" w14:textId="77777777" w:rsidR="00BB3CD5" w:rsidRPr="00BB3CD5" w:rsidRDefault="00BB3CD5" w:rsidP="00BB3CD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B3CD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E-05</w:t>
            </w:r>
          </w:p>
        </w:tc>
      </w:tr>
    </w:tbl>
    <w:p w14:paraId="7CE568FF" w14:textId="77777777" w:rsidR="00BB3CD5" w:rsidRPr="00BB3CD5" w:rsidRDefault="00BB3CD5" w:rsidP="00BB3CD5"/>
    <w:sectPr w:rsidR="00BB3CD5" w:rsidRPr="00BB3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AB3E0" w14:textId="77777777" w:rsidR="004E5106" w:rsidRDefault="004E5106" w:rsidP="000F028F">
      <w:r>
        <w:separator/>
      </w:r>
    </w:p>
  </w:endnote>
  <w:endnote w:type="continuationSeparator" w:id="0">
    <w:p w14:paraId="44EC5BA6" w14:textId="77777777" w:rsidR="004E5106" w:rsidRDefault="004E5106" w:rsidP="000F0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6CE3E" w14:textId="77777777" w:rsidR="004E5106" w:rsidRDefault="004E5106" w:rsidP="000F028F">
      <w:r>
        <w:separator/>
      </w:r>
    </w:p>
  </w:footnote>
  <w:footnote w:type="continuationSeparator" w:id="0">
    <w:p w14:paraId="08FB48BE" w14:textId="77777777" w:rsidR="004E5106" w:rsidRDefault="004E5106" w:rsidP="000F0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D5"/>
    <w:rsid w:val="000F028F"/>
    <w:rsid w:val="0014691E"/>
    <w:rsid w:val="0024770A"/>
    <w:rsid w:val="00257062"/>
    <w:rsid w:val="002A1E6C"/>
    <w:rsid w:val="002D09F1"/>
    <w:rsid w:val="00313AA2"/>
    <w:rsid w:val="00382BA5"/>
    <w:rsid w:val="004E5106"/>
    <w:rsid w:val="004F7D60"/>
    <w:rsid w:val="00683B45"/>
    <w:rsid w:val="006A75CE"/>
    <w:rsid w:val="009519B1"/>
    <w:rsid w:val="009534EC"/>
    <w:rsid w:val="009C1DC2"/>
    <w:rsid w:val="00BB3CD5"/>
    <w:rsid w:val="00BF4E92"/>
    <w:rsid w:val="00C8525B"/>
    <w:rsid w:val="00CA0D3E"/>
    <w:rsid w:val="00CD564A"/>
    <w:rsid w:val="00E57BBB"/>
    <w:rsid w:val="00EA7925"/>
    <w:rsid w:val="00FD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8E8A0"/>
  <w15:chartTrackingRefBased/>
  <w15:docId w15:val="{E7803944-DAD5-4781-AA0F-378D11A0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CD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3CD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F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2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95</Words>
  <Characters>11946</Characters>
  <Application>Microsoft Office Word</Application>
  <DocSecurity>0</DocSecurity>
  <Lines>99</Lines>
  <Paragraphs>28</Paragraphs>
  <ScaleCrop>false</ScaleCrop>
  <Company/>
  <LinksUpToDate>false</LinksUpToDate>
  <CharactersWithSpaces>1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cp:lastPrinted>2021-10-11T09:42:00Z</cp:lastPrinted>
  <dcterms:created xsi:type="dcterms:W3CDTF">2021-11-04T08:50:00Z</dcterms:created>
  <dcterms:modified xsi:type="dcterms:W3CDTF">2021-11-04T08:50:00Z</dcterms:modified>
</cp:coreProperties>
</file>